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58F" w:rsidRPr="0070070A" w:rsidRDefault="00D8258F" w:rsidP="00D8258F">
      <w:pPr>
        <w:rPr>
          <w:rFonts w:ascii="Times New Roman" w:hAnsi="Times New Roman"/>
          <w:color w:val="000000"/>
          <w:szCs w:val="21"/>
        </w:rPr>
      </w:pPr>
      <w:bookmarkStart w:id="0" w:name="_GoBack"/>
      <w:bookmarkEnd w:id="0"/>
      <w:r w:rsidRPr="0070070A">
        <w:rPr>
          <w:rFonts w:ascii="Times New Roman" w:hAnsi="Times New Roman"/>
          <w:b/>
          <w:color w:val="000000"/>
          <w:szCs w:val="21"/>
        </w:rPr>
        <w:t>Table S1</w:t>
      </w:r>
      <w:r w:rsidRPr="0070070A">
        <w:rPr>
          <w:rFonts w:ascii="Times New Roman" w:hAnsi="Times New Roman"/>
          <w:color w:val="000000"/>
          <w:szCs w:val="21"/>
        </w:rPr>
        <w:t xml:space="preserve"> The optimal concentrations of H5 primers and prob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587"/>
        <w:gridCol w:w="1197"/>
        <w:gridCol w:w="1199"/>
        <w:gridCol w:w="1197"/>
        <w:gridCol w:w="1199"/>
        <w:gridCol w:w="1197"/>
      </w:tblGrid>
      <w:tr w:rsidR="00D8258F" w:rsidRPr="0070070A" w:rsidTr="00D54885">
        <w:trPr>
          <w:jc w:val="center"/>
        </w:trPr>
        <w:tc>
          <w:tcPr>
            <w:tcW w:w="18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mounts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0 × 10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H5F, 0.1μL H5R, 0.1μL H5P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tcBorders>
              <w:top w:val="single" w:sz="8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H5F, 0.1μL H5R, 0.5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1μL H5F, 0.1μL H5R, 1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H5F, 0.5μL H5R, 0.1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H5F, 0.5μL H5R, 0.5μL H5P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4.42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8.66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5μL H5F, 0.5μL H5R, 1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H5F, 1μL H5R, 0.1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4.25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H5F, 1μL H5R, 0.5μL H5P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626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625" w:type="pct"/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  <w:tr w:rsidR="00D8258F" w:rsidRPr="0070070A" w:rsidTr="00D54885">
        <w:trPr>
          <w:jc w:val="center"/>
        </w:trPr>
        <w:tc>
          <w:tcPr>
            <w:tcW w:w="1873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1μL H5F, 1μL H5R, 1μL H5P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31.01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  <w:r w:rsidRPr="0070070A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</w:tcPr>
          <w:p w:rsidR="00D8258F" w:rsidRPr="0070070A" w:rsidRDefault="00D8258F" w:rsidP="00D5488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0070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o Ct</w:t>
            </w:r>
          </w:p>
        </w:tc>
      </w:tr>
    </w:tbl>
    <w:p w:rsidR="00D8258F" w:rsidRPr="0070070A" w:rsidRDefault="00D8258F" w:rsidP="00D8258F">
      <w:pPr>
        <w:rPr>
          <w:rFonts w:ascii="Times New Roman" w:hAnsi="Times New Roman"/>
          <w:color w:val="000000"/>
          <w:sz w:val="18"/>
          <w:szCs w:val="18"/>
        </w:rPr>
      </w:pPr>
      <w:r w:rsidRPr="0070070A">
        <w:rPr>
          <w:rFonts w:ascii="Times New Roman" w:hAnsi="Times New Roman" w:hint="eastAsia"/>
          <w:color w:val="000000"/>
          <w:sz w:val="18"/>
          <w:szCs w:val="18"/>
        </w:rPr>
        <w:t>a</w:t>
      </w:r>
      <w:r w:rsidRPr="0070070A">
        <w:rPr>
          <w:rFonts w:ascii="Times New Roman" w:hAnsi="Times New Roman"/>
          <w:color w:val="000000"/>
          <w:sz w:val="18"/>
          <w:szCs w:val="18"/>
        </w:rPr>
        <w:t>. The most optimal concentrations of H5 primers and probe.</w:t>
      </w:r>
    </w:p>
    <w:p w:rsidR="009651EB" w:rsidRDefault="009651EB"/>
    <w:sectPr w:rsidR="00965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258F"/>
    <w:rsid w:val="009651EB"/>
    <w:rsid w:val="009D5AD5"/>
    <w:rsid w:val="00A30F17"/>
    <w:rsid w:val="00D8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568</Characters>
  <Application>Microsoft Office Word</Application>
  <DocSecurity>0</DocSecurity>
  <Lines>63</Lines>
  <Paragraphs>72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21T22:07:00Z</dcterms:created>
  <dcterms:modified xsi:type="dcterms:W3CDTF">2020-07-21T22:08:00Z</dcterms:modified>
</cp:coreProperties>
</file>